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F3C" w:rsidRPr="00E417C4" w:rsidRDefault="003D6F3C" w:rsidP="00E417C4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E417C4">
        <w:rPr>
          <w:rFonts w:ascii="Times New Roman" w:hAnsi="Times New Roman" w:cs="Times New Roman"/>
          <w:b/>
          <w:sz w:val="22"/>
        </w:rPr>
        <w:t xml:space="preserve">Table </w:t>
      </w:r>
      <w:r w:rsidRPr="00E417C4">
        <w:rPr>
          <w:rFonts w:ascii="Times New Roman" w:hAnsi="Times New Roman" w:cs="Times New Roman" w:hint="eastAsia"/>
          <w:b/>
          <w:sz w:val="22"/>
        </w:rPr>
        <w:t>S</w:t>
      </w:r>
      <w:r w:rsidRPr="00E417C4">
        <w:rPr>
          <w:rFonts w:ascii="Times New Roman" w:hAnsi="Times New Roman" w:cs="Times New Roman"/>
          <w:b/>
          <w:sz w:val="22"/>
        </w:rPr>
        <w:t xml:space="preserve">1 </w:t>
      </w:r>
      <w:r w:rsidRPr="00E417C4">
        <w:rPr>
          <w:rFonts w:ascii="Times New Roman" w:hAnsi="Times New Roman" w:cs="Times New Roman"/>
          <w:sz w:val="22"/>
        </w:rPr>
        <w:t xml:space="preserve">Detailed information about </w:t>
      </w:r>
      <w:r w:rsidRPr="00E417C4">
        <w:rPr>
          <w:rFonts w:ascii="Times New Roman" w:hAnsi="Times New Roman" w:cs="Times New Roman"/>
          <w:i/>
          <w:sz w:val="22"/>
        </w:rPr>
        <w:t>TTF</w:t>
      </w:r>
      <w:r w:rsidRPr="00E417C4">
        <w:rPr>
          <w:rFonts w:ascii="Times New Roman" w:hAnsi="Times New Roman" w:cs="Times New Roman"/>
          <w:sz w:val="22"/>
        </w:rPr>
        <w:t xml:space="preserve"> genes in rice and </w:t>
      </w:r>
      <w:r w:rsidRPr="00E417C4">
        <w:rPr>
          <w:rFonts w:ascii="Times New Roman" w:hAnsi="Times New Roman" w:cs="Times New Roman"/>
          <w:i/>
          <w:sz w:val="22"/>
        </w:rPr>
        <w:t>Arabidop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5"/>
        <w:gridCol w:w="2466"/>
        <w:gridCol w:w="720"/>
        <w:gridCol w:w="3047"/>
        <w:gridCol w:w="1174"/>
        <w:gridCol w:w="1043"/>
        <w:gridCol w:w="1137"/>
        <w:gridCol w:w="1182"/>
        <w:gridCol w:w="88"/>
        <w:gridCol w:w="1032"/>
      </w:tblGrid>
      <w:tr w:rsidR="00BE2E94" w:rsidRPr="00E417C4" w:rsidTr="00BE2E94">
        <w:trPr>
          <w:gridAfter w:val="2"/>
          <w:wAfter w:w="395" w:type="pct"/>
          <w:trHeight w:val="300"/>
        </w:trPr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2E94" w:rsidRPr="00E417C4" w:rsidRDefault="00BE2E94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2E94" w:rsidRPr="00E417C4" w:rsidRDefault="00BE2E94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Gene Identifier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2E94" w:rsidRPr="00E417C4" w:rsidRDefault="00BE2E94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2E94" w:rsidRPr="00E417C4" w:rsidRDefault="00BE2E94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ocation coordinates </w:t>
            </w: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(5'- 3'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2E94" w:rsidRPr="00E417C4" w:rsidRDefault="00BE2E94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ORF length (</w:t>
            </w: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bp</w:t>
            </w:r>
            <w:proofErr w:type="spellEnd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2E94" w:rsidRPr="00E417C4" w:rsidRDefault="00BE2E94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Protein</w:t>
            </w:r>
          </w:p>
        </w:tc>
      </w:tr>
      <w:tr w:rsidR="00EB0FE3" w:rsidRPr="00E417C4" w:rsidTr="003C3D8B">
        <w:trPr>
          <w:gridAfter w:val="1"/>
          <w:wAfter w:w="364" w:type="pct"/>
          <w:trHeight w:val="600"/>
        </w:trPr>
        <w:tc>
          <w:tcPr>
            <w:tcW w:w="8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Length (</w:t>
            </w: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a.a</w:t>
            </w:r>
            <w:proofErr w:type="spellEnd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.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PI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Mol.Wt</w:t>
            </w:r>
            <w:proofErr w:type="spellEnd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. (Da)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215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215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2091633-120932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09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57.6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483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483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690411-27692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969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19.3</w:t>
            </w:r>
          </w:p>
        </w:tc>
        <w:bookmarkStart w:id="0" w:name="_GoBack"/>
        <w:bookmarkEnd w:id="0"/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520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520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9951353-299526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78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63.6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702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702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0665090-406665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1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51.3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013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013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19577-2217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8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03.2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078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078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083023-40860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5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39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11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11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8658028-186618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2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0.6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36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36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005963-200138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9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67.7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37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37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147866-201500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63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666.8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56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356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1449599-214513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38.7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433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433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099235-261031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40.1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5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5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5251393-352560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37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619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022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022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52024-7561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6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494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183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183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274876-102755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13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14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183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183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277042-102778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41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38.1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463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463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216934-262180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5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35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325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325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9613118-196157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82.6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333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333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138880-201418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7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95.5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367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367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2212579-222145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8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26.2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409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409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4296450-243012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5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26.8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OC_Os04g457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457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077367-270805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1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56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459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459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210157-272112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44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66.5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513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513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0393182-303957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0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70.1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5g037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5g037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43448-16447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8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46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5g486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5g486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899055-279025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01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44.3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8g378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8g378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3951363-239530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62.4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9g385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9g385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2188092-221918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4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35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0g372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0g372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9930005-199347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06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57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0g414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0g414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2284367-222859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0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36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1g064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1g064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091535-30963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1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62.9</w:t>
            </w:r>
          </w:p>
        </w:tc>
      </w:tr>
      <w:tr w:rsidR="00EB0FE3" w:rsidRPr="00E417C4" w:rsidTr="003C3D8B">
        <w:trPr>
          <w:gridAfter w:val="1"/>
          <w:wAfter w:w="364" w:type="pct"/>
          <w:trHeight w:val="300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2g0664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2g066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218983-32229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6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FE3" w:rsidRPr="00E417C4" w:rsidRDefault="00EB0FE3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73.1</w:t>
            </w:r>
          </w:p>
        </w:tc>
      </w:tr>
      <w:tr w:rsidR="003D6F3C" w:rsidRPr="00E417C4" w:rsidTr="003C3D8B">
        <w:trPr>
          <w:trHeight w:val="27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D6F3C" w:rsidRPr="00E417C4" w:rsidTr="000E25DE">
        <w:trPr>
          <w:trHeight w:val="300"/>
        </w:trPr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Gene Identifier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Location coordinates      (5'- 3'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ORF length (</w:t>
            </w: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bp</w:t>
            </w:r>
            <w:proofErr w:type="spellEnd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8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Protein</w:t>
            </w:r>
          </w:p>
        </w:tc>
      </w:tr>
      <w:tr w:rsidR="003D6F3C" w:rsidRPr="00E417C4" w:rsidTr="003C3D8B">
        <w:trPr>
          <w:trHeight w:val="600"/>
        </w:trPr>
        <w:tc>
          <w:tcPr>
            <w:tcW w:w="8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Length (</w:t>
            </w: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a.a</w:t>
            </w:r>
            <w:proofErr w:type="spellEnd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.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PI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Mol.Wt</w:t>
            </w:r>
            <w:proofErr w:type="spellEnd"/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. (Da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kern w:val="0"/>
                <w:sz w:val="22"/>
              </w:rPr>
              <w:t>Exons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134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134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2731-46152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6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675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12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12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1217-74231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933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13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13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8353-112001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99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589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32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32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51471-120545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53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12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540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540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0679-201823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31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68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68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57250-288584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7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57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68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68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65500-288682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6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35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35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10032-142115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2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61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56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56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82835-149841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9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05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82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82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18357-160195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249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07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447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447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37333-184385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2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81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3G100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00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6874-30789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6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02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00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00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2023-30949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47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00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00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6415-30980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70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11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1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6187-34774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2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85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41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41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7113-47088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70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14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44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44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10770-891219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9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48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48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73623-90746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59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91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59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59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04677-95067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9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78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43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43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7741-201391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60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80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86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86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83568-216859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28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46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12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12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83188-151849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69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13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13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639-1576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72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36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36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7744-9610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3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38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55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55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9032-16406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1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91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83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83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92651-102952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68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80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76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76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13008-193146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0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75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D6F3C" w:rsidRPr="00E417C4" w:rsidTr="003C3D8B">
        <w:trPr>
          <w:trHeight w:val="300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6342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634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00386-2540596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9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5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D6F3C" w:rsidRPr="00E417C4" w:rsidTr="003C3D8B">
        <w:trPr>
          <w:trHeight w:val="27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F3C" w:rsidRPr="00E417C4" w:rsidRDefault="003D6F3C" w:rsidP="00E4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693CD1" w:rsidRPr="00E417C4" w:rsidRDefault="00693CD1" w:rsidP="00E417C4">
      <w:pPr>
        <w:jc w:val="center"/>
        <w:rPr>
          <w:sz w:val="22"/>
        </w:rPr>
      </w:pPr>
    </w:p>
    <w:sectPr w:rsidR="00693CD1" w:rsidRPr="00E417C4" w:rsidSect="003D6F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633F" w:rsidRDefault="0074633F" w:rsidP="003D6F3C">
      <w:r>
        <w:separator/>
      </w:r>
    </w:p>
  </w:endnote>
  <w:endnote w:type="continuationSeparator" w:id="0">
    <w:p w:rsidR="0074633F" w:rsidRDefault="0074633F" w:rsidP="003D6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3D8B" w:rsidRDefault="003C3D8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3D8B" w:rsidRDefault="003C3D8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3D8B" w:rsidRDefault="003C3D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633F" w:rsidRDefault="0074633F" w:rsidP="003D6F3C">
      <w:r>
        <w:separator/>
      </w:r>
    </w:p>
  </w:footnote>
  <w:footnote w:type="continuationSeparator" w:id="0">
    <w:p w:rsidR="0074633F" w:rsidRDefault="0074633F" w:rsidP="003D6F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3D8B" w:rsidRDefault="003C3D8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6F3C" w:rsidRDefault="003D6F3C" w:rsidP="00E417C4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3D8B" w:rsidRDefault="003C3D8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4CB"/>
    <w:rsid w:val="000B4A16"/>
    <w:rsid w:val="000D1844"/>
    <w:rsid w:val="000E25DE"/>
    <w:rsid w:val="00133771"/>
    <w:rsid w:val="00140A9F"/>
    <w:rsid w:val="00156CE8"/>
    <w:rsid w:val="001570B0"/>
    <w:rsid w:val="001842CC"/>
    <w:rsid w:val="001A5542"/>
    <w:rsid w:val="001B54BB"/>
    <w:rsid w:val="001F2F0B"/>
    <w:rsid w:val="00203BDD"/>
    <w:rsid w:val="002311BE"/>
    <w:rsid w:val="00251505"/>
    <w:rsid w:val="00311F04"/>
    <w:rsid w:val="00340836"/>
    <w:rsid w:val="003424DD"/>
    <w:rsid w:val="00343698"/>
    <w:rsid w:val="003622AA"/>
    <w:rsid w:val="003A09D9"/>
    <w:rsid w:val="003B5337"/>
    <w:rsid w:val="003C3D8B"/>
    <w:rsid w:val="003D6F3C"/>
    <w:rsid w:val="003E1170"/>
    <w:rsid w:val="003F3E0B"/>
    <w:rsid w:val="003F70B6"/>
    <w:rsid w:val="003F7C57"/>
    <w:rsid w:val="004228D5"/>
    <w:rsid w:val="0042472A"/>
    <w:rsid w:val="00426F75"/>
    <w:rsid w:val="00433715"/>
    <w:rsid w:val="00440437"/>
    <w:rsid w:val="004544F0"/>
    <w:rsid w:val="004B5C39"/>
    <w:rsid w:val="004C4144"/>
    <w:rsid w:val="004F128E"/>
    <w:rsid w:val="004F5706"/>
    <w:rsid w:val="00516710"/>
    <w:rsid w:val="00521CEB"/>
    <w:rsid w:val="00530856"/>
    <w:rsid w:val="00532841"/>
    <w:rsid w:val="005976D7"/>
    <w:rsid w:val="005A7445"/>
    <w:rsid w:val="00606E45"/>
    <w:rsid w:val="006140B9"/>
    <w:rsid w:val="0063281E"/>
    <w:rsid w:val="00667CD4"/>
    <w:rsid w:val="00672B66"/>
    <w:rsid w:val="00693CD1"/>
    <w:rsid w:val="006C388D"/>
    <w:rsid w:val="006C5DD7"/>
    <w:rsid w:val="006F5FC7"/>
    <w:rsid w:val="00712221"/>
    <w:rsid w:val="00716628"/>
    <w:rsid w:val="00732500"/>
    <w:rsid w:val="00732A63"/>
    <w:rsid w:val="00736AC9"/>
    <w:rsid w:val="00742E30"/>
    <w:rsid w:val="0074633F"/>
    <w:rsid w:val="0075698D"/>
    <w:rsid w:val="007801CD"/>
    <w:rsid w:val="00784103"/>
    <w:rsid w:val="00792A12"/>
    <w:rsid w:val="007956CB"/>
    <w:rsid w:val="007A4308"/>
    <w:rsid w:val="007B06B3"/>
    <w:rsid w:val="007C1F17"/>
    <w:rsid w:val="007E2348"/>
    <w:rsid w:val="00856AF3"/>
    <w:rsid w:val="00857CF8"/>
    <w:rsid w:val="008778B6"/>
    <w:rsid w:val="00880A0D"/>
    <w:rsid w:val="008E7B40"/>
    <w:rsid w:val="00917ED4"/>
    <w:rsid w:val="009313FE"/>
    <w:rsid w:val="0096293D"/>
    <w:rsid w:val="009947FA"/>
    <w:rsid w:val="00994D3C"/>
    <w:rsid w:val="009A2DDF"/>
    <w:rsid w:val="009C4F49"/>
    <w:rsid w:val="00A252B6"/>
    <w:rsid w:val="00A27F31"/>
    <w:rsid w:val="00A41B48"/>
    <w:rsid w:val="00AA3D1B"/>
    <w:rsid w:val="00AA63B7"/>
    <w:rsid w:val="00AC448F"/>
    <w:rsid w:val="00AD1A07"/>
    <w:rsid w:val="00B17E2B"/>
    <w:rsid w:val="00B2089B"/>
    <w:rsid w:val="00B351D8"/>
    <w:rsid w:val="00B438F2"/>
    <w:rsid w:val="00B4493C"/>
    <w:rsid w:val="00B93BAB"/>
    <w:rsid w:val="00BE2E94"/>
    <w:rsid w:val="00BF5853"/>
    <w:rsid w:val="00C0021E"/>
    <w:rsid w:val="00C13081"/>
    <w:rsid w:val="00C35B13"/>
    <w:rsid w:val="00C45648"/>
    <w:rsid w:val="00C74DEF"/>
    <w:rsid w:val="00C87199"/>
    <w:rsid w:val="00CE6FB3"/>
    <w:rsid w:val="00D562C7"/>
    <w:rsid w:val="00D66706"/>
    <w:rsid w:val="00D83607"/>
    <w:rsid w:val="00DB0C03"/>
    <w:rsid w:val="00DD3651"/>
    <w:rsid w:val="00E10176"/>
    <w:rsid w:val="00E112D6"/>
    <w:rsid w:val="00E16998"/>
    <w:rsid w:val="00E34AD7"/>
    <w:rsid w:val="00E413F9"/>
    <w:rsid w:val="00E417C4"/>
    <w:rsid w:val="00E91E68"/>
    <w:rsid w:val="00EB0FE3"/>
    <w:rsid w:val="00EB6FEC"/>
    <w:rsid w:val="00ED14F1"/>
    <w:rsid w:val="00ED2EA7"/>
    <w:rsid w:val="00EE1E17"/>
    <w:rsid w:val="00EF0068"/>
    <w:rsid w:val="00EF2BB7"/>
    <w:rsid w:val="00F01C1B"/>
    <w:rsid w:val="00F03029"/>
    <w:rsid w:val="00F241D9"/>
    <w:rsid w:val="00F32290"/>
    <w:rsid w:val="00F53D0F"/>
    <w:rsid w:val="00F715EC"/>
    <w:rsid w:val="00F92FEA"/>
    <w:rsid w:val="00FB34CB"/>
    <w:rsid w:val="00FC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DF61C7-EC9C-4FCE-A434-5034A555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F3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D6F3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D6F3C"/>
    <w:rPr>
      <w:color w:val="800080"/>
      <w:u w:val="single"/>
    </w:rPr>
  </w:style>
  <w:style w:type="paragraph" w:customStyle="1" w:styleId="font5">
    <w:name w:val="font5"/>
    <w:basedOn w:val="a"/>
    <w:rsid w:val="003D6F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D6F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3D6F3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333333"/>
      <w:kern w:val="0"/>
      <w:sz w:val="24"/>
      <w:szCs w:val="24"/>
    </w:rPr>
  </w:style>
  <w:style w:type="paragraph" w:customStyle="1" w:styleId="xl64">
    <w:name w:val="xl64"/>
    <w:basedOn w:val="a"/>
    <w:rsid w:val="003D6F3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333333"/>
      <w:kern w:val="0"/>
      <w:sz w:val="24"/>
      <w:szCs w:val="24"/>
    </w:rPr>
  </w:style>
  <w:style w:type="paragraph" w:customStyle="1" w:styleId="xl65">
    <w:name w:val="xl65"/>
    <w:basedOn w:val="a"/>
    <w:rsid w:val="003D6F3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D6F3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D6F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D6F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3D6F3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D6F3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D6F3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D6F3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D6F3C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D6F3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D6F3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D6F3C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D6F3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9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7</cp:revision>
  <dcterms:created xsi:type="dcterms:W3CDTF">2017-04-28T02:34:00Z</dcterms:created>
  <dcterms:modified xsi:type="dcterms:W3CDTF">2018-07-07T02:28:00Z</dcterms:modified>
</cp:coreProperties>
</file>